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8A8C3" w14:textId="62DEF37F" w:rsidR="00193B9C" w:rsidRPr="00542E86" w:rsidRDefault="00193B9C">
      <w:pPr>
        <w:rPr>
          <w:b/>
          <w:bCs/>
          <w:lang w:val="en-GB"/>
        </w:rPr>
      </w:pPr>
      <w:r w:rsidRPr="00542E86">
        <w:rPr>
          <w:b/>
          <w:bCs/>
          <w:lang w:val="en-GB"/>
        </w:rPr>
        <w:t>Supplementary material:</w:t>
      </w:r>
    </w:p>
    <w:p w14:paraId="20FDA644" w14:textId="64AA5321" w:rsidR="00193B9C" w:rsidRPr="00193B9C" w:rsidRDefault="00193B9C">
      <w:pPr>
        <w:rPr>
          <w:b/>
          <w:bCs/>
          <w:lang w:val="en-GB"/>
        </w:rPr>
      </w:pPr>
      <w:r w:rsidRPr="00542E8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93DB02A" wp14:editId="5664268A">
            <wp:simplePos x="0" y="0"/>
            <wp:positionH relativeFrom="margin">
              <wp:posOffset>-1356995</wp:posOffset>
            </wp:positionH>
            <wp:positionV relativeFrom="margin">
              <wp:posOffset>1971675</wp:posOffset>
            </wp:positionV>
            <wp:extent cx="8369935" cy="6075045"/>
            <wp:effectExtent l="4445" t="0" r="0" b="0"/>
            <wp:wrapSquare wrapText="bothSides"/>
            <wp:docPr id="538230125" name="Billede 1" descr="Et billede, der indeholder tekst, kvittering, skærmbilled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230125" name="Billede 1" descr="Et billede, der indeholder tekst, kvittering, skærmbillede&#10;&#10;AI-genereret indhold kan være ukorrek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69935" cy="607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53164" w:rsidRPr="00542E86">
        <w:rPr>
          <w:b/>
          <w:bCs/>
          <w:lang w:val="en-GB"/>
        </w:rPr>
        <w:t>Table 1</w:t>
      </w:r>
      <w:r w:rsidRPr="00542E86">
        <w:rPr>
          <w:b/>
          <w:bCs/>
          <w:lang w:val="en-GB"/>
        </w:rPr>
        <w:t>: Baseline characteristics comparison between excluded and included participants:</w:t>
      </w:r>
      <w:bookmarkStart w:id="0" w:name="_GoBack"/>
      <w:bookmarkEnd w:id="0"/>
    </w:p>
    <w:sectPr w:rsidR="00193B9C" w:rsidRPr="00193B9C" w:rsidSect="00542E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B9C"/>
    <w:rsid w:val="00193B9C"/>
    <w:rsid w:val="00285B82"/>
    <w:rsid w:val="002C0511"/>
    <w:rsid w:val="00353164"/>
    <w:rsid w:val="0037262B"/>
    <w:rsid w:val="0054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3FAD"/>
  <w15:chartTrackingRefBased/>
  <w15:docId w15:val="{C9CF3B38-919E-4D16-B968-2232C0BD0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K. Brockhattingen</dc:creator>
  <cp:keywords/>
  <dc:description/>
  <cp:lastModifiedBy>Swetha Pandiyan</cp:lastModifiedBy>
  <cp:revision>5</cp:revision>
  <dcterms:created xsi:type="dcterms:W3CDTF">2025-09-25T15:51:00Z</dcterms:created>
  <dcterms:modified xsi:type="dcterms:W3CDTF">2025-10-19T06:46:00Z</dcterms:modified>
</cp:coreProperties>
</file>